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4B0A0" w14:textId="7CACCFAD" w:rsidR="00795806" w:rsidRDefault="00795806" w:rsidP="00795806">
      <w:r>
        <w:rPr>
          <w:noProof/>
        </w:rPr>
        <w:drawing>
          <wp:inline distT="0" distB="0" distL="0" distR="0" wp14:anchorId="0940F6DE" wp14:editId="70ED9EDA">
            <wp:extent cx="2786332" cy="153479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24" cy="1558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38E4D1" wp14:editId="4098B238">
            <wp:extent cx="2976113" cy="15525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567" cy="1579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A10F7" w14:textId="693B2A9F" w:rsidR="00795806" w:rsidRDefault="00795806" w:rsidP="006A5070">
      <w:r>
        <w:rPr>
          <w:noProof/>
        </w:rPr>
        <w:drawing>
          <wp:inline distT="0" distB="0" distL="0" distR="0" wp14:anchorId="08767052" wp14:editId="62609C2D">
            <wp:extent cx="2811099" cy="1682499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96" cy="1711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EC08C9" wp14:editId="31973AA1">
            <wp:extent cx="2872105" cy="1741903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382" cy="1776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B40F3" w14:textId="12631DD8" w:rsidR="00795806" w:rsidRDefault="00795806" w:rsidP="00795806">
      <w:pPr>
        <w:ind w:firstLine="720"/>
        <w:jc w:val="both"/>
        <w:rPr>
          <w:rFonts w:asciiTheme="majorBidi" w:hAnsiTheme="majorBidi" w:cstheme="majorBidi"/>
        </w:rPr>
      </w:pPr>
      <w:r w:rsidRPr="00795806">
        <w:rPr>
          <w:rFonts w:asciiTheme="majorBidi" w:hAnsiTheme="majorBidi" w:cstheme="majorBidi"/>
          <w:b/>
          <w:bCs/>
        </w:rPr>
        <w:t xml:space="preserve">Figure </w:t>
      </w:r>
      <w:r w:rsidR="009C096B">
        <w:rPr>
          <w:rFonts w:asciiTheme="majorBidi" w:hAnsiTheme="majorBidi" w:cstheme="majorBidi"/>
          <w:b/>
          <w:bCs/>
        </w:rPr>
        <w:t>S</w:t>
      </w:r>
      <w:r w:rsidR="00CD4AFF">
        <w:rPr>
          <w:rFonts w:asciiTheme="majorBidi" w:hAnsiTheme="majorBidi" w:cstheme="majorBidi"/>
          <w:b/>
          <w:bCs/>
        </w:rPr>
        <w:t>1</w:t>
      </w:r>
      <w:r w:rsidRPr="00795806">
        <w:rPr>
          <w:rFonts w:asciiTheme="majorBidi" w:hAnsiTheme="majorBidi" w:cstheme="majorBidi"/>
        </w:rPr>
        <w:t>. Performance</w:t>
      </w:r>
      <w:r>
        <w:rPr>
          <w:rFonts w:asciiTheme="majorBidi" w:hAnsiTheme="majorBidi" w:cstheme="majorBidi"/>
        </w:rPr>
        <w:t xml:space="preserve"> and error evaluation</w:t>
      </w:r>
      <w:r w:rsidRPr="00795806">
        <w:rPr>
          <w:rFonts w:asciiTheme="majorBidi" w:hAnsiTheme="majorBidi" w:cstheme="majorBidi"/>
        </w:rPr>
        <w:t xml:space="preserve"> of RF, MLP, SVM and </w:t>
      </w:r>
      <w:r w:rsidR="006A5070">
        <w:rPr>
          <w:rFonts w:asciiTheme="majorBidi" w:hAnsiTheme="majorBidi" w:cstheme="majorBidi"/>
        </w:rPr>
        <w:t>E-S</w:t>
      </w:r>
      <w:r w:rsidRPr="00795806">
        <w:rPr>
          <w:rFonts w:asciiTheme="majorBidi" w:hAnsiTheme="majorBidi" w:cstheme="majorBidi"/>
        </w:rPr>
        <w:t xml:space="preserve"> model in soybean yield </w:t>
      </w:r>
      <w:r w:rsidR="006A5070">
        <w:rPr>
          <w:rFonts w:asciiTheme="majorBidi" w:hAnsiTheme="majorBidi" w:cstheme="majorBidi"/>
        </w:rPr>
        <w:t>prediction</w:t>
      </w:r>
      <w:r w:rsidRPr="00795806">
        <w:rPr>
          <w:rFonts w:asciiTheme="majorBidi" w:hAnsiTheme="majorBidi" w:cstheme="majorBidi"/>
        </w:rPr>
        <w:t xml:space="preserve"> using</w:t>
      </w:r>
      <w:r w:rsidR="009C096B">
        <w:rPr>
          <w:rFonts w:asciiTheme="majorBidi" w:hAnsiTheme="majorBidi" w:cstheme="majorBidi"/>
        </w:rPr>
        <w:t xml:space="preserve"> full and selected</w:t>
      </w:r>
      <w:r w:rsidRPr="00795806">
        <w:rPr>
          <w:rFonts w:asciiTheme="majorBidi" w:hAnsiTheme="majorBidi" w:cstheme="majorBidi"/>
        </w:rPr>
        <w:t xml:space="preserve"> reflectance bands from R4 growth stage</w:t>
      </w:r>
      <w:r w:rsidR="009C096B">
        <w:rPr>
          <w:rFonts w:asciiTheme="majorBidi" w:hAnsiTheme="majorBidi" w:cstheme="majorBidi"/>
        </w:rPr>
        <w:t xml:space="preserve"> (VS: variable selection).</w:t>
      </w:r>
    </w:p>
    <w:p w14:paraId="49F6C1FB" w14:textId="1A7C8471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35F196C1" w14:textId="10312A54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4931A58B" w14:textId="10A894D9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E630A05" w14:textId="28843CB5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7419ABE4" w14:textId="17E43641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90208CC" w14:textId="4E1841E4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13A4A21F" w14:textId="1DDF08DB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10636D0A" w14:textId="515AC3F1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221BCDF1" w14:textId="1FB864C7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7FFEF20B" w14:textId="72988255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5FCCFE46" w14:textId="5643A5F6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7C42A2BC" w14:textId="2369F45E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32D08D8B" w14:textId="77777777" w:rsidR="006A5070" w:rsidRDefault="006A5070" w:rsidP="00795806">
      <w:pPr>
        <w:ind w:firstLine="720"/>
        <w:jc w:val="both"/>
        <w:rPr>
          <w:rFonts w:asciiTheme="majorBidi" w:hAnsiTheme="majorBidi" w:cstheme="majorBidi"/>
        </w:rPr>
      </w:pPr>
    </w:p>
    <w:p w14:paraId="58AE367A" w14:textId="2E6CDD28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16D2485" w14:textId="731EC5C0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958"/>
        <w:gridCol w:w="512"/>
        <w:gridCol w:w="932"/>
        <w:gridCol w:w="956"/>
        <w:gridCol w:w="537"/>
        <w:gridCol w:w="785"/>
        <w:gridCol w:w="956"/>
        <w:gridCol w:w="512"/>
        <w:gridCol w:w="932"/>
        <w:gridCol w:w="956"/>
        <w:gridCol w:w="537"/>
      </w:tblGrid>
      <w:tr w:rsidR="009C096B" w:rsidRPr="003A3B9E" w14:paraId="410B2976" w14:textId="77777777" w:rsidTr="001B1D60">
        <w:trPr>
          <w:trHeight w:val="176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noWrap/>
            <w:hideMark/>
          </w:tcPr>
          <w:p w14:paraId="3EF46673" w14:textId="5300C21A" w:rsidR="009C096B" w:rsidRPr="003A3B9E" w:rsidRDefault="009C096B" w:rsidP="001B1D60">
            <w:pPr>
              <w:jc w:val="both"/>
              <w:rPr>
                <w:rFonts w:asciiTheme="majorBidi" w:hAnsiTheme="majorBidi" w:cstheme="majorBidi"/>
              </w:rPr>
            </w:pPr>
            <w:r w:rsidRPr="009C096B">
              <w:rPr>
                <w:rFonts w:asciiTheme="majorBidi" w:hAnsiTheme="majorBidi" w:cstheme="majorBidi"/>
                <w:b/>
                <w:bCs/>
              </w:rPr>
              <w:lastRenderedPageBreak/>
              <w:t>Table S</w:t>
            </w:r>
            <w:r w:rsidR="00E17594">
              <w:rPr>
                <w:rFonts w:asciiTheme="majorBidi" w:hAnsiTheme="majorBidi" w:cstheme="majorBidi"/>
                <w:b/>
                <w:bCs/>
              </w:rPr>
              <w:t>1</w:t>
            </w:r>
            <w:r w:rsidRPr="009C096B">
              <w:rPr>
                <w:rFonts w:asciiTheme="majorBidi" w:hAnsiTheme="majorBidi" w:cstheme="majorBidi"/>
                <w:b/>
                <w:bCs/>
              </w:rPr>
              <w:t>.</w:t>
            </w:r>
            <w:r w:rsidRPr="003A3B9E">
              <w:rPr>
                <w:rFonts w:asciiTheme="majorBidi" w:hAnsiTheme="majorBidi" w:cstheme="majorBidi"/>
              </w:rPr>
              <w:t xml:space="preserve"> Confusion matrix based on the performance of</w:t>
            </w:r>
            <w:bookmarkStart w:id="0" w:name="_GoBack"/>
            <w:bookmarkEnd w:id="0"/>
            <w:r w:rsidRPr="003A3B9E">
              <w:rPr>
                <w:rFonts w:asciiTheme="majorBidi" w:hAnsiTheme="majorBidi" w:cstheme="majorBidi"/>
              </w:rPr>
              <w:t xml:space="preserve"> RF, MLP, SVM, and Ensemble-Stacking model in </w:t>
            </w:r>
            <w:r w:rsidR="00FA5A5F">
              <w:rPr>
                <w:rFonts w:asciiTheme="majorBidi" w:hAnsiTheme="majorBidi" w:cstheme="majorBidi"/>
              </w:rPr>
              <w:t>predicting</w:t>
            </w:r>
            <w:r w:rsidRPr="003A3B9E">
              <w:rPr>
                <w:rFonts w:asciiTheme="majorBidi" w:hAnsiTheme="majorBidi" w:cstheme="majorBidi"/>
              </w:rPr>
              <w:t xml:space="preserve"> the soybean yield using full and selected variables in R5 soybean growth stage.</w:t>
            </w:r>
          </w:p>
        </w:tc>
      </w:tr>
      <w:tr w:rsidR="009C096B" w:rsidRPr="003A3B9E" w14:paraId="13B2CD81" w14:textId="77777777" w:rsidTr="001B1D60">
        <w:trPr>
          <w:trHeight w:val="176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426BFB" w14:textId="77777777" w:rsidR="009C096B" w:rsidRPr="003A3B9E" w:rsidRDefault="009C096B" w:rsidP="001B1D60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Full Variabl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56D66" w14:textId="77777777" w:rsidR="009C096B" w:rsidRPr="003A3B9E" w:rsidRDefault="009C096B" w:rsidP="001B1D60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elected Variable</w:t>
            </w:r>
          </w:p>
        </w:tc>
      </w:tr>
      <w:tr w:rsidR="009C096B" w:rsidRPr="003A3B9E" w14:paraId="21461C1F" w14:textId="77777777" w:rsidTr="001B1D60">
        <w:trPr>
          <w:trHeight w:val="1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29379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058FB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26EB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E8B5F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57F2C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C95A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5D2E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lgorith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78BA5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16DF4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40C0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E089E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D3EFB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</w:tr>
      <w:tr w:rsidR="009C096B" w:rsidRPr="003A3B9E" w14:paraId="4F1721E7" w14:textId="77777777" w:rsidTr="001B1D60">
        <w:trPr>
          <w:trHeight w:val="1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B18B5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3B0CF3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6CB4A6" w14:textId="159C91A8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5B0D22" w14:textId="55D57D9F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13C07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CBA3D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587C3D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A31EE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E56F9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F6CE5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57D62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C030A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658621D7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457C6D5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7B74F3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0842800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360F5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6F6658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A2A4D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9BBFE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1DBFEE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4D59047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0C745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7D7E8C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0AC72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2CEF6F07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65CD21A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91CB42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392F5B8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D7E904" w14:textId="655A3FFE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133284" w14:textId="44E092B6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4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85D9A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FBC47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ADF40A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4377CF9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633BD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FB8BD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82F62D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3</w:t>
            </w:r>
          </w:p>
        </w:tc>
      </w:tr>
      <w:tr w:rsidR="009C096B" w:rsidRPr="003A3B9E" w14:paraId="5AE270E0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78833DB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3EEC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C4BF27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2164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D611B" w14:textId="2B53285F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C3354F" w14:textId="2EB39C1E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E0CBC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F64DFD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71A9B5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C5DD1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C0046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07530E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2</w:t>
            </w:r>
          </w:p>
        </w:tc>
      </w:tr>
      <w:tr w:rsidR="009C096B" w:rsidRPr="003A3B9E" w14:paraId="310B9A15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3C11228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6791F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580F5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516F9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33F9A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FC91A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6C3FF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DE6BC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D8851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774D4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DC68E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B1EE3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C096B" w:rsidRPr="003A3B9E" w14:paraId="71ABD2D2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2522DEAA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LP</w:t>
            </w:r>
          </w:p>
        </w:tc>
        <w:tc>
          <w:tcPr>
            <w:tcW w:w="0" w:type="auto"/>
            <w:noWrap/>
            <w:hideMark/>
          </w:tcPr>
          <w:p w14:paraId="45C4DABA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C07E98A" w14:textId="7DA2E9D2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697100D" w14:textId="006B64E0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C4F900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56079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DB633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LP</w:t>
            </w:r>
          </w:p>
        </w:tc>
        <w:tc>
          <w:tcPr>
            <w:tcW w:w="0" w:type="auto"/>
            <w:noWrap/>
            <w:hideMark/>
          </w:tcPr>
          <w:p w14:paraId="09F3788E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C6491A3" w14:textId="66110F53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3400F2" w14:textId="22FA9391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14F88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8EA70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695BDE12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67C3C38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316BB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6EFDF22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3F44CB" w14:textId="066D7490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3EE102" w14:textId="0F991322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4AEB9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C958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408906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62D57B2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E1738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E1B153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A61E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3960C83D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046346F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A7015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74EB77F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662742" w14:textId="7474EDC6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FCD170" w14:textId="18E43AEB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FB93F2" w14:textId="6A296D6C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67981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2507F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5816DD1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2BD99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46B4A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C8DDCE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9C096B" w:rsidRPr="003A3B9E" w14:paraId="7CE30066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50EE8DB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BFC992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5AA4DE4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F0F7E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34125" w14:textId="0A33FFA7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C6F552" w14:textId="09B1C4E5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BE233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59689F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F0F507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8DA6C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436B0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6D730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4</w:t>
            </w:r>
          </w:p>
        </w:tc>
      </w:tr>
      <w:tr w:rsidR="009C096B" w:rsidRPr="003A3B9E" w14:paraId="332233F5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2B934AF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B057D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260EE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17425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58A57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D0F0B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AE990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32978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EB45D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E4483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B3356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149EE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C096B" w:rsidRPr="003A3B9E" w14:paraId="57188C39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422FFEAB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VM</w:t>
            </w:r>
          </w:p>
        </w:tc>
        <w:tc>
          <w:tcPr>
            <w:tcW w:w="0" w:type="auto"/>
            <w:noWrap/>
            <w:hideMark/>
          </w:tcPr>
          <w:p w14:paraId="4649B69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4EEC235" w14:textId="7A796B57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69D2EB1" w14:textId="73BCA710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15020E" w14:textId="5576E68B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FCD76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E0A89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VM</w:t>
            </w:r>
          </w:p>
        </w:tc>
        <w:tc>
          <w:tcPr>
            <w:tcW w:w="0" w:type="auto"/>
            <w:noWrap/>
            <w:hideMark/>
          </w:tcPr>
          <w:p w14:paraId="1EB093C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7221AD9" w14:textId="716274EE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3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26CE3B3" w14:textId="73E0EA10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684762" w14:textId="7460893F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87501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12DE9B8C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63C848F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A2FE0D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28F8EA8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4AF50B" w14:textId="34E6BF1F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6A78E53" w14:textId="0F3E8B9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0BCC3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A6071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6ABE2B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360E560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0745A6" w14:textId="5AAD1F6F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507DBDB" w14:textId="7A0128E8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8A1F4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3726CF70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0101F88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A8A631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37FC7A6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F05CC4" w14:textId="6A27E2A6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23B081" w14:textId="406DE9DC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3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73734E2" w14:textId="5C25917E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F48AD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7FDBB6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571C9B0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742113" w14:textId="7B4DF872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5C553" w14:textId="534C45E8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3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50FB886" w14:textId="6F35A980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</w:tr>
      <w:tr w:rsidR="009C096B" w:rsidRPr="003A3B9E" w14:paraId="23784225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66F0BE9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CCD54A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91F4C5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00130" w14:textId="1CCC7E19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FA8400" w14:textId="6B5BEFBE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1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A6CD9D" w14:textId="7AD7C85D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4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2AE32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59A803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558F4831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D1561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1A055" w14:textId="269D2C15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3D091DA" w14:textId="47A55425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7</w:t>
            </w:r>
          </w:p>
        </w:tc>
      </w:tr>
      <w:tr w:rsidR="009C096B" w:rsidRPr="003A3B9E" w14:paraId="1ECACC36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578E594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04292D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AC6D2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E447C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A2C2F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1E222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10C9E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1F2C7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F9A0E1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9DB4C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2DE6E1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FF076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C096B" w:rsidRPr="003A3B9E" w14:paraId="0B3547ED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65090164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-S</w:t>
            </w:r>
          </w:p>
        </w:tc>
        <w:tc>
          <w:tcPr>
            <w:tcW w:w="0" w:type="auto"/>
            <w:noWrap/>
            <w:hideMark/>
          </w:tcPr>
          <w:p w14:paraId="25874800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1E1E657" w14:textId="394AFCAC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24E763D" w14:textId="10A4D421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1AEBC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D5426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608FE1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-S</w:t>
            </w:r>
          </w:p>
        </w:tc>
        <w:tc>
          <w:tcPr>
            <w:tcW w:w="0" w:type="auto"/>
            <w:noWrap/>
            <w:hideMark/>
          </w:tcPr>
          <w:p w14:paraId="317C8241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09DD77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25F167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4EDBC34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5A031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459A8F46" w14:textId="77777777" w:rsidTr="001B1D60">
        <w:trPr>
          <w:trHeight w:val="176"/>
        </w:trPr>
        <w:tc>
          <w:tcPr>
            <w:tcW w:w="0" w:type="auto"/>
            <w:noWrap/>
            <w:hideMark/>
          </w:tcPr>
          <w:p w14:paraId="1614F5E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2AC8EE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2D6B31C5" w14:textId="1D93DB28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612E35" w14:textId="5F839FDD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36605A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1B1FE9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A3DE80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9B9875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Low</w:t>
            </w:r>
          </w:p>
        </w:tc>
        <w:tc>
          <w:tcPr>
            <w:tcW w:w="0" w:type="auto"/>
            <w:noWrap/>
            <w:hideMark/>
          </w:tcPr>
          <w:p w14:paraId="2834B70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95EE243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81ADFD6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09D0C2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</w:tr>
      <w:tr w:rsidR="009C096B" w:rsidRPr="003A3B9E" w14:paraId="5206A847" w14:textId="77777777" w:rsidTr="00680015">
        <w:trPr>
          <w:trHeight w:val="176"/>
        </w:trPr>
        <w:tc>
          <w:tcPr>
            <w:tcW w:w="0" w:type="auto"/>
            <w:noWrap/>
            <w:hideMark/>
          </w:tcPr>
          <w:p w14:paraId="55774061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ED9BCF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687F347B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D3C2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CAA752" w14:textId="7F00F046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  <w:r w:rsidR="006A5070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81E34F" w14:textId="66B80226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BFA247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55D01C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edium-High</w:t>
            </w:r>
          </w:p>
        </w:tc>
        <w:tc>
          <w:tcPr>
            <w:tcW w:w="0" w:type="auto"/>
            <w:noWrap/>
            <w:hideMark/>
          </w:tcPr>
          <w:p w14:paraId="751D84B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78F8F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F49E4F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A6A107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</w:tr>
      <w:tr w:rsidR="009C096B" w:rsidRPr="003A3B9E" w14:paraId="52291B73" w14:textId="77777777" w:rsidTr="00680015">
        <w:trPr>
          <w:trHeight w:val="1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72A028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76FBBF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A4805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DD4F8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416695" w14:textId="09FFD7AE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0928DD" w14:textId="25D8FC23" w:rsidR="009C096B" w:rsidRPr="003A3B9E" w:rsidRDefault="006A5070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716BBE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3F4078" w14:textId="77777777" w:rsidR="009C096B" w:rsidRPr="003A3B9E" w:rsidRDefault="009C096B" w:rsidP="001B1D60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9943BC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C88525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A8D46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E945D7" w14:textId="77777777" w:rsidR="009C096B" w:rsidRPr="003A3B9E" w:rsidRDefault="009C096B" w:rsidP="001B1D6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3A3B9E">
              <w:rPr>
                <w:rFonts w:asciiTheme="majorBidi" w:hAnsiTheme="majorBidi" w:cstheme="majorBidi"/>
                <w:sz w:val="12"/>
                <w:szCs w:val="12"/>
              </w:rPr>
              <w:t>53</w:t>
            </w:r>
          </w:p>
        </w:tc>
      </w:tr>
    </w:tbl>
    <w:p w14:paraId="7E9542DE" w14:textId="77777777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05EC45A9" w14:textId="543924D5" w:rsidR="00795806" w:rsidRDefault="00795806" w:rsidP="00795806">
      <w:pPr>
        <w:ind w:firstLine="720"/>
        <w:jc w:val="both"/>
        <w:rPr>
          <w:rFonts w:asciiTheme="majorBidi" w:hAnsiTheme="majorBidi" w:cstheme="majorBidi"/>
        </w:rPr>
      </w:pPr>
    </w:p>
    <w:p w14:paraId="2F46E150" w14:textId="4FC73700" w:rsidR="00795806" w:rsidRDefault="00795806" w:rsidP="00795806">
      <w:pPr>
        <w:ind w:firstLine="720"/>
        <w:jc w:val="both"/>
        <w:rPr>
          <w:rFonts w:asciiTheme="majorBidi" w:hAnsiTheme="majorBidi" w:cstheme="majorBidi"/>
        </w:rPr>
      </w:pPr>
    </w:p>
    <w:p w14:paraId="2895EAB8" w14:textId="1A5A6804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19552CC2" w14:textId="73A2D701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491F3AF9" w14:textId="069F658C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C076A5A" w14:textId="3387C4E7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7A99B352" w14:textId="75815615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7DD06939" w14:textId="3F61AAD1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0E2D830" w14:textId="398C6F1F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5B8FCF41" w14:textId="370EC608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4CCFFD71" w14:textId="623ABE67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02A753E8" w14:textId="684AA0A1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120126EC" w14:textId="513EDB77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737632C1" w14:textId="1885FDBE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67641D97" w14:textId="06D01335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777D9A90" w14:textId="289F7D00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098B380E" w14:textId="3CF21667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p w14:paraId="2E52326E" w14:textId="2265649A" w:rsidR="009C096B" w:rsidRDefault="009C096B" w:rsidP="00795806">
      <w:pPr>
        <w:ind w:firstLine="720"/>
        <w:jc w:val="both"/>
        <w:rPr>
          <w:rFonts w:asciiTheme="majorBidi" w:hAnsiTheme="majorBidi" w:cstheme="majorBidi"/>
        </w:rPr>
      </w:pPr>
    </w:p>
    <w:sectPr w:rsidR="009C0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wMrcwNLc0NzEDcpV0lIJTi4sz8/NACgxrAVrGa9QsAAAA"/>
  </w:docVars>
  <w:rsids>
    <w:rsidRoot w:val="009566B1"/>
    <w:rsid w:val="005A535F"/>
    <w:rsid w:val="00680015"/>
    <w:rsid w:val="006A5070"/>
    <w:rsid w:val="00795806"/>
    <w:rsid w:val="009566B1"/>
    <w:rsid w:val="009C096B"/>
    <w:rsid w:val="00C96D6E"/>
    <w:rsid w:val="00CD4AFF"/>
    <w:rsid w:val="00E17594"/>
    <w:rsid w:val="00FA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C6B3"/>
  <w15:chartTrackingRefBased/>
  <w15:docId w15:val="{0B7158C1-23AA-4F91-9084-0B7D4D98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Maryam Yoosefzadeh Najafabadi</dc:creator>
  <cp:keywords/>
  <dc:description/>
  <cp:lastModifiedBy>Mohsen</cp:lastModifiedBy>
  <cp:revision>9</cp:revision>
  <dcterms:created xsi:type="dcterms:W3CDTF">2020-08-20T21:15:00Z</dcterms:created>
  <dcterms:modified xsi:type="dcterms:W3CDTF">2020-10-30T01:18:00Z</dcterms:modified>
</cp:coreProperties>
</file>